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4605E" w14:textId="342BE337" w:rsidR="001A0BD6" w:rsidRPr="00B874F9" w:rsidRDefault="001A0BD6" w:rsidP="001A0BD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 Table</w:t>
      </w:r>
      <w:r w:rsidRPr="00B874F9">
        <w:rPr>
          <w:rFonts w:ascii="Arial" w:hAnsi="Arial" w:cs="Arial"/>
          <w:b/>
          <w:bCs/>
          <w:sz w:val="22"/>
          <w:szCs w:val="22"/>
        </w:rPr>
        <w:t>.</w:t>
      </w:r>
      <w:bookmarkStart w:id="0" w:name="_Hlk152854878"/>
      <w:r w:rsidRPr="00B874F9">
        <w:rPr>
          <w:rFonts w:ascii="Arial" w:hAnsi="Arial" w:cs="Arial"/>
          <w:sz w:val="22"/>
          <w:szCs w:val="22"/>
        </w:rPr>
        <w:t xml:space="preserve"> Summary of </w:t>
      </w:r>
      <w:r w:rsidR="00ED047E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eatures </w:t>
      </w:r>
      <w:r w:rsidR="00ED047E">
        <w:rPr>
          <w:rFonts w:ascii="Arial" w:hAnsi="Arial" w:cs="Arial"/>
          <w:sz w:val="22"/>
          <w:szCs w:val="22"/>
        </w:rPr>
        <w:t>to be e</w:t>
      </w:r>
      <w:r>
        <w:rPr>
          <w:rFonts w:ascii="Arial" w:hAnsi="Arial" w:cs="Arial"/>
          <w:sz w:val="22"/>
          <w:szCs w:val="22"/>
        </w:rPr>
        <w:t xml:space="preserve">xtracted from </w:t>
      </w:r>
      <w:r w:rsidR="00ED047E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ext</w:t>
      </w:r>
    </w:p>
    <w:tbl>
      <w:tblPr>
        <w:tblStyle w:val="GridTable1Light-Accent5"/>
        <w:tblW w:w="0" w:type="auto"/>
        <w:tblLayout w:type="fixed"/>
        <w:tblLook w:val="04A0" w:firstRow="1" w:lastRow="0" w:firstColumn="1" w:lastColumn="0" w:noHBand="0" w:noVBand="1"/>
      </w:tblPr>
      <w:tblGrid>
        <w:gridCol w:w="1062"/>
        <w:gridCol w:w="934"/>
        <w:gridCol w:w="430"/>
        <w:gridCol w:w="1232"/>
        <w:gridCol w:w="1823"/>
        <w:gridCol w:w="1252"/>
        <w:gridCol w:w="1562"/>
        <w:gridCol w:w="1420"/>
        <w:gridCol w:w="1530"/>
        <w:gridCol w:w="1705"/>
      </w:tblGrid>
      <w:tr w:rsidR="001A0BD6" w:rsidRPr="00B874F9" w14:paraId="56B053EF" w14:textId="77777777" w:rsidTr="001A0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1941E" w14:textId="77777777" w:rsidR="001A0BD6" w:rsidRPr="001A0BD6" w:rsidRDefault="001A0BD6" w:rsidP="001A0B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udy Identifie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C35E9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rst Author, year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D307E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A2D8F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ubjective self-report measure 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2B458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ernal consistency reliability (e.g., Cronbach’s Alph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D754E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st-retest reliability (</w:t>
            </w:r>
            <w:r w:rsidRPr="001A0BD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9E2EF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nvergent validity</w:t>
            </w:r>
          </w:p>
          <w:p w14:paraId="13E3F478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correlations with other, similar constricts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66CFF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iscriminant validity (correlation with dissimilar construct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03E76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nown-groups validity (significant group differences for samples known to be different)</w:t>
            </w:r>
          </w:p>
          <w:p w14:paraId="61D92E2D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roup means and p valu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512F" w14:textId="77777777" w:rsidR="001A0BD6" w:rsidRPr="001A0BD6" w:rsidRDefault="001A0BD6" w:rsidP="001A0B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0BD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sponsiveness or change over time data</w:t>
            </w:r>
          </w:p>
        </w:tc>
      </w:tr>
      <w:tr w:rsidR="001A0BD6" w:rsidRPr="00B874F9" w14:paraId="13FEBBBE" w14:textId="77777777" w:rsidTr="001A0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0EC30" w14:textId="77777777" w:rsidR="001A0BD6" w:rsidRPr="00B874F9" w:rsidRDefault="001A0BD6" w:rsidP="001A0BD6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1CAA5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81AA6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30BB4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B11C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B6C44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55887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1F522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5D4C6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064FA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1A0BD6" w:rsidRPr="00B874F9" w14:paraId="6D4B7091" w14:textId="77777777" w:rsidTr="001A0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5113C" w14:textId="77777777" w:rsidR="001A0BD6" w:rsidRPr="00B874F9" w:rsidRDefault="001A0BD6" w:rsidP="001A0BD6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300E3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5F95A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BD953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D00A5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E9C52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FE296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46470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E159E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0550C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1A0BD6" w:rsidRPr="00B874F9" w14:paraId="051D970B" w14:textId="77777777" w:rsidTr="001A0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A6842" w14:textId="77777777" w:rsidR="001A0BD6" w:rsidRPr="00B874F9" w:rsidRDefault="001A0BD6" w:rsidP="001A0BD6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E6FF0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91A5C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539E7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B1DC5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1FA04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13136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9C294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A7910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337B8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1A0BD6" w:rsidRPr="00B874F9" w14:paraId="528B3259" w14:textId="77777777" w:rsidTr="001A0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82496" w14:textId="77777777" w:rsidR="001A0BD6" w:rsidRPr="00B874F9" w:rsidRDefault="001A0BD6" w:rsidP="001A0BD6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0730D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A640F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D5EFA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17A41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BFCDD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05752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29EA3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C8F61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2A58278" w14:textId="77777777" w:rsidR="001A0BD6" w:rsidRPr="00B874F9" w:rsidRDefault="001A0BD6" w:rsidP="001A0B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</w:tbl>
    <w:p w14:paraId="41176ACE" w14:textId="77777777" w:rsidR="001A0BD6" w:rsidRPr="00B874F9" w:rsidRDefault="001A0BD6" w:rsidP="001A0BD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bookmarkEnd w:id="0"/>
    <w:p w14:paraId="2FF375CD" w14:textId="77777777" w:rsidR="001A0BD6" w:rsidRDefault="001A0BD6"/>
    <w:sectPr w:rsidR="001A0BD6" w:rsidSect="001A0B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D6"/>
    <w:rsid w:val="001A0BD6"/>
    <w:rsid w:val="00D900FF"/>
    <w:rsid w:val="00ED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BC7E9"/>
  <w15:chartTrackingRefBased/>
  <w15:docId w15:val="{8000841B-30EF-4B07-8C63-39E56A81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BD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B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B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B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B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B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B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B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B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B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B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B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B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B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B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B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B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0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B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0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B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0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BD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0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BD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0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BD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BD6"/>
    <w:rPr>
      <w:kern w:val="0"/>
      <w:sz w:val="20"/>
      <w:szCs w:val="20"/>
      <w14:ligatures w14:val="none"/>
    </w:rPr>
  </w:style>
  <w:style w:type="table" w:styleId="GridTable1Light-Accent5">
    <w:name w:val="Grid Table 1 Light Accent 5"/>
    <w:basedOn w:val="TableNormal"/>
    <w:uiPriority w:val="46"/>
    <w:rsid w:val="001A0BD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A0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59</Characters>
  <Application>Microsoft Office Word</Application>
  <DocSecurity>0</DocSecurity>
  <Lines>3</Lines>
  <Paragraphs>1</Paragraphs>
  <ScaleCrop>false</ScaleCrop>
  <Company>Michigan Medicine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sher, Madison</dc:creator>
  <cp:keywords/>
  <dc:description/>
  <cp:lastModifiedBy>Fansher, Madison</cp:lastModifiedBy>
  <cp:revision>2</cp:revision>
  <dcterms:created xsi:type="dcterms:W3CDTF">2025-04-10T20:03:00Z</dcterms:created>
  <dcterms:modified xsi:type="dcterms:W3CDTF">2025-04-10T20:14:00Z</dcterms:modified>
</cp:coreProperties>
</file>